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6BB7A" w14:textId="77777777" w:rsidR="00BA79BA" w:rsidRPr="00BF658C" w:rsidRDefault="00BA79BA" w:rsidP="00BA79BA">
      <w:pPr>
        <w:spacing w:before="120" w:after="120" w:line="256" w:lineRule="auto"/>
        <w:rPr>
          <w:b/>
          <w:bCs/>
          <w:lang w:eastAsia="en-IN"/>
        </w:rPr>
      </w:pPr>
      <w:r>
        <w:rPr>
          <w:b/>
          <w:bCs/>
          <w:lang w:eastAsia="en-IN"/>
        </w:rPr>
        <w:t>S4 Table. Mid-parent heterosis of reciprocal crosses</w:t>
      </w:r>
    </w:p>
    <w:tbl>
      <w:tblPr>
        <w:tblW w:w="9689" w:type="dxa"/>
        <w:tblLook w:val="04A0" w:firstRow="1" w:lastRow="0" w:firstColumn="1" w:lastColumn="0" w:noHBand="0" w:noVBand="1"/>
      </w:tblPr>
      <w:tblGrid>
        <w:gridCol w:w="1081"/>
        <w:gridCol w:w="1076"/>
        <w:gridCol w:w="1076"/>
        <w:gridCol w:w="1076"/>
        <w:gridCol w:w="1076"/>
        <w:gridCol w:w="1076"/>
        <w:gridCol w:w="1076"/>
        <w:gridCol w:w="1076"/>
        <w:gridCol w:w="1076"/>
      </w:tblGrid>
      <w:tr w:rsidR="00BA79BA" w:rsidRPr="00BF658C" w14:paraId="10F11625" w14:textId="77777777" w:rsidTr="009D62E8">
        <w:trPr>
          <w:trHeight w:val="414"/>
        </w:trPr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307CB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Crosses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ED3BC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DTT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D96BC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DTS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700F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NKRC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3A70C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NKR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48A9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CL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31F1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CG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CD62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 xml:space="preserve"> HGW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7F28F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GY</w:t>
            </w:r>
          </w:p>
        </w:tc>
      </w:tr>
      <w:tr w:rsidR="00BA79BA" w:rsidRPr="00BF658C" w14:paraId="32A868A6" w14:textId="77777777" w:rsidTr="009D62E8">
        <w:trPr>
          <w:trHeight w:val="428"/>
        </w:trPr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B33C8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2x1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2E24D2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4.1</w:t>
            </w:r>
            <w:r>
              <w:rPr>
                <w:rFonts w:eastAsia="Times New Roman"/>
                <w:color w:val="000000"/>
                <w:lang w:eastAsia="en-IN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4769B9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6.7</w:t>
            </w:r>
            <w:r>
              <w:rPr>
                <w:rFonts w:eastAsia="Times New Roman"/>
                <w:color w:val="000000"/>
                <w:lang w:eastAsia="en-IN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AFCB75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1.29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1CF488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93.33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DE0BFB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78.49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7E63E4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31.93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CAF526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94.52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2B8C0B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45.05</w:t>
            </w:r>
          </w:p>
        </w:tc>
      </w:tr>
      <w:tr w:rsidR="00BA79BA" w:rsidRPr="00BF658C" w14:paraId="3D1BFB14" w14:textId="77777777" w:rsidTr="009D62E8">
        <w:trPr>
          <w:trHeight w:val="428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1C37C4E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3x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3846133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1.38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891C974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9.5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BEA5583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.3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7DF4B6D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55.3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C5D36FE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42.8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F137010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8.28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7BEDBB8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02.9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0000DBE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54.11</w:t>
            </w:r>
          </w:p>
        </w:tc>
      </w:tr>
      <w:tr w:rsidR="00BA79BA" w:rsidRPr="00BF658C" w14:paraId="10C0BB08" w14:textId="77777777" w:rsidTr="009D62E8">
        <w:trPr>
          <w:trHeight w:val="428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57C0BEC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4x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2E25EE3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4.3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15EF193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8.5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2665657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9.68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B0B1B73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69.65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428EE70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57.88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14FE221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8.2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0A2E29B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96.97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3DC2D3F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436</w:t>
            </w:r>
          </w:p>
        </w:tc>
      </w:tr>
      <w:tr w:rsidR="00BA79BA" w:rsidRPr="00BF658C" w14:paraId="5DF5E130" w14:textId="77777777" w:rsidTr="009D62E8">
        <w:trPr>
          <w:trHeight w:val="428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CD3E005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5x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7460FE8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9.05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5DD2D4B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10.1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11F7362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9.09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E9A47F9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33.4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FC7FF57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9.03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69B64F5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4.53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27CAEE6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38.6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44E6141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31.42</w:t>
            </w:r>
          </w:p>
        </w:tc>
      </w:tr>
      <w:tr w:rsidR="00BA79BA" w:rsidRPr="00BF658C" w14:paraId="2080F6BF" w14:textId="77777777" w:rsidTr="009D62E8">
        <w:trPr>
          <w:trHeight w:val="456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CCCE1D4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6x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B00515E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1</w:t>
            </w:r>
            <w:r>
              <w:rPr>
                <w:rFonts w:eastAsia="Times New Roman"/>
                <w:color w:val="000000"/>
                <w:lang w:eastAsia="en-IN"/>
              </w:rPr>
              <w:t>.00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63E4455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4.1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DD07221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0.79</w:t>
            </w:r>
            <w:r>
              <w:rPr>
                <w:rFonts w:eastAsia="Times New Roman"/>
                <w:color w:val="000000"/>
                <w:vertAlign w:val="superscript"/>
                <w:lang w:eastAsia="en-IN"/>
              </w:rPr>
              <w:t xml:space="preserve"> 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0B74290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9.0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18181B4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5.63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059A5BE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3.5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A382B37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37.5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7DE9182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8.74</w:t>
            </w:r>
          </w:p>
        </w:tc>
      </w:tr>
      <w:tr w:rsidR="00BA79BA" w:rsidRPr="00BF658C" w14:paraId="04499CD0" w14:textId="77777777" w:rsidTr="009D62E8">
        <w:trPr>
          <w:trHeight w:val="428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E86AF68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7x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003D27A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3.48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DAE8287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6.03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AD23BEC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0.45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E51C67E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1.5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238B00E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1.9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3C6F2A8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1.05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258149C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56.1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81B8EFE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70.59</w:t>
            </w:r>
          </w:p>
        </w:tc>
      </w:tr>
      <w:tr w:rsidR="00BA79BA" w:rsidRPr="00BF658C" w14:paraId="556E8715" w14:textId="77777777" w:rsidTr="009D62E8">
        <w:trPr>
          <w:trHeight w:val="428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71198AE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8x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91AF8C5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10.95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AC661D4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11.69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7A3C7B2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6.95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130F506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03.7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E34963D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63.19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2745855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43.2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46D9B3C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21.2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BE904EC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502.22</w:t>
            </w:r>
          </w:p>
        </w:tc>
      </w:tr>
      <w:tr w:rsidR="00BA79BA" w:rsidRPr="00BF658C" w14:paraId="5C16818B" w14:textId="77777777" w:rsidTr="009D62E8">
        <w:trPr>
          <w:trHeight w:val="428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C41170F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3x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81E598A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4.5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F5DDAB8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5.18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E9CD202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.19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13178A8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9.65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1EEAE62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0.4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CA4A811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4.13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3D04C13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5.8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9033BB7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70.97</w:t>
            </w:r>
          </w:p>
        </w:tc>
      </w:tr>
      <w:tr w:rsidR="00BA79BA" w:rsidRPr="00BF658C" w14:paraId="1C064A86" w14:textId="77777777" w:rsidTr="009D62E8">
        <w:trPr>
          <w:trHeight w:val="428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67495D3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4x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1A4A1D0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6.67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3E05A17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8.8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0ED00AC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7.4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F3F7191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59.7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FF4B285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54.9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971996C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4.43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6177683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31.03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D2A54DC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86.41</w:t>
            </w:r>
          </w:p>
        </w:tc>
      </w:tr>
      <w:tr w:rsidR="00BA79BA" w:rsidRPr="00BF658C" w14:paraId="375669E6" w14:textId="77777777" w:rsidTr="009D62E8">
        <w:trPr>
          <w:trHeight w:val="428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865BEE9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5x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259CE62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7.8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A4F41FF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8.5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DA3968D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5.0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7D35A91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46.9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246411E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37.8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C3D10F0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1.8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DBF9664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8.4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9F92D95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53.41</w:t>
            </w:r>
          </w:p>
        </w:tc>
      </w:tr>
      <w:tr w:rsidR="00BA79BA" w:rsidRPr="00BF658C" w14:paraId="32AB282C" w14:textId="77777777" w:rsidTr="009D62E8">
        <w:trPr>
          <w:trHeight w:val="456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9295BF3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6x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2B92005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5.85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30E0FC5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6.83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D7FDBFF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0.73</w:t>
            </w:r>
            <w:r>
              <w:rPr>
                <w:rFonts w:eastAsia="Times New Roman"/>
                <w:color w:val="000000"/>
                <w:vertAlign w:val="superscript"/>
                <w:lang w:eastAsia="en-IN"/>
              </w:rPr>
              <w:t xml:space="preserve"> 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D27A0E7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46.83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4547A8A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5.69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7EDB197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3.0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4C29CD6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8.8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907934F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31.59</w:t>
            </w:r>
          </w:p>
        </w:tc>
      </w:tr>
      <w:tr w:rsidR="00BA79BA" w:rsidRPr="00BF658C" w14:paraId="4E7AEC5A" w14:textId="77777777" w:rsidTr="009D62E8">
        <w:trPr>
          <w:trHeight w:val="456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B30FE2B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7x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1939DD3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7.77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71A7834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7.78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D82207B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8.33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424F45D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35.4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8BF59EB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9.9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FE966CF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6.23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819F640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3.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708FA67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32.56</w:t>
            </w:r>
          </w:p>
        </w:tc>
      </w:tr>
      <w:tr w:rsidR="00BA79BA" w:rsidRPr="00BF658C" w14:paraId="69A458EE" w14:textId="77777777" w:rsidTr="009D62E8">
        <w:trPr>
          <w:trHeight w:val="428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CCA159B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8x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FABBE23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7.28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AAA34F6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7.2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EBE7897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7.8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C250DAD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47.6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48A7101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5.75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E1DEDF4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1.5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D3EAB7F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6.4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845D25F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43.79</w:t>
            </w:r>
          </w:p>
        </w:tc>
      </w:tr>
      <w:tr w:rsidR="00BA79BA" w:rsidRPr="00BF658C" w14:paraId="1B18D225" w14:textId="77777777" w:rsidTr="009D62E8">
        <w:trPr>
          <w:trHeight w:val="456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0F49B2B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4x3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2F1B25D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2.1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D546949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5.58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A57E4A5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.19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8EB6097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30.1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8E541BE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4.77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E17FB67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2.3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9146F0B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43.9</w:t>
            </w:r>
            <w:r>
              <w:rPr>
                <w:rFonts w:eastAsia="Times New Roman"/>
                <w:color w:val="000000"/>
                <w:lang w:eastAsia="en-IN"/>
              </w:rPr>
              <w:t>0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FF4BD8E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91.58</w:t>
            </w:r>
          </w:p>
        </w:tc>
      </w:tr>
      <w:tr w:rsidR="00BA79BA" w:rsidRPr="00BF658C" w14:paraId="27DA2D65" w14:textId="77777777" w:rsidTr="009D62E8">
        <w:trPr>
          <w:trHeight w:val="428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2429C1A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5x3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06B4FEF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2.3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FE67065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4.28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672B42D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0.39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976E1E4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30.19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0C49C82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8</w:t>
            </w:r>
            <w:r>
              <w:rPr>
                <w:rFonts w:eastAsia="Times New Roman"/>
                <w:color w:val="000000"/>
                <w:lang w:eastAsia="en-IN"/>
              </w:rPr>
              <w:t>.00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1B4CEF1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8.7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073B15E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34.6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16842DE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71.74</w:t>
            </w:r>
          </w:p>
        </w:tc>
      </w:tr>
      <w:tr w:rsidR="00BA79BA" w:rsidRPr="00BF658C" w14:paraId="5889BD8F" w14:textId="77777777" w:rsidTr="009D62E8">
        <w:trPr>
          <w:trHeight w:val="428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80C40FF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6x3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9267784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0.2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3C3C69E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1.5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8A74FB3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5.7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5A957A0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7.27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C93678C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5.67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DF83834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4.1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69114A2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0.4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6D15A7F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3.46</w:t>
            </w:r>
          </w:p>
        </w:tc>
      </w:tr>
      <w:tr w:rsidR="00BA79BA" w:rsidRPr="00BF658C" w14:paraId="21997A25" w14:textId="77777777" w:rsidTr="009D62E8">
        <w:trPr>
          <w:trHeight w:val="428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73A07DE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7x3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84C9F39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1.8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E8523CD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3.5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4BB3E00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2.0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E464743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0.1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928B733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3.5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A08DBB2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8.6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0E11008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5.8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530F0F9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85.06</w:t>
            </w:r>
          </w:p>
        </w:tc>
      </w:tr>
      <w:tr w:rsidR="00BA79BA" w:rsidRPr="00BF658C" w14:paraId="4136DC19" w14:textId="77777777" w:rsidTr="009D62E8">
        <w:trPr>
          <w:trHeight w:val="428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7EF9052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8x3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C805A13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0.2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30C8543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1.99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2612691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6.87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4117099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57.9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C199B4F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42.2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D681E1C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32.5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E57EE09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65.85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E53D59F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12.95</w:t>
            </w:r>
          </w:p>
        </w:tc>
      </w:tr>
      <w:tr w:rsidR="00BA79BA" w:rsidRPr="00BF658C" w14:paraId="3663CCC9" w14:textId="77777777" w:rsidTr="009D62E8">
        <w:trPr>
          <w:trHeight w:val="428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0A692C8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5x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159EB7B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7.5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1ABAC05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9.3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1F30998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5.49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3C3D487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6.1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ABCFD63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43.7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F51773D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8.73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3582272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52.9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72E4D9A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515.37</w:t>
            </w:r>
          </w:p>
        </w:tc>
      </w:tr>
      <w:tr w:rsidR="00BA79BA" w:rsidRPr="00BF658C" w14:paraId="0E83B92D" w14:textId="77777777" w:rsidTr="009D62E8">
        <w:trPr>
          <w:trHeight w:val="456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DB40B92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6x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F2C9DA1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7.95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DA80F2B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9.09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35AAAD4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0.73</w:t>
            </w:r>
            <w:r>
              <w:rPr>
                <w:rFonts w:eastAsia="Times New Roman"/>
                <w:color w:val="000000"/>
                <w:vertAlign w:val="superscript"/>
                <w:lang w:eastAsia="en-IN"/>
              </w:rPr>
              <w:t xml:space="preserve"> 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858686C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2.95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2AAD62B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34.5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EE70EC7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2.47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12EDC5C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9.79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DC876D5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88.45</w:t>
            </w:r>
          </w:p>
        </w:tc>
      </w:tr>
      <w:tr w:rsidR="00BA79BA" w:rsidRPr="00BF658C" w14:paraId="7BC19109" w14:textId="77777777" w:rsidTr="009D62E8">
        <w:trPr>
          <w:trHeight w:val="456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E63B2A9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7x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1C9E9E5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8.87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A1EAA44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10.9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576D5C3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1.1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AF36943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47.8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71A1DDB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62.98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FF857C3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6.13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54BC1B0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49.43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6523B80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67.44</w:t>
            </w:r>
          </w:p>
        </w:tc>
      </w:tr>
      <w:tr w:rsidR="00BA79BA" w:rsidRPr="00BF658C" w14:paraId="6E15F96C" w14:textId="77777777" w:rsidTr="009D62E8">
        <w:trPr>
          <w:trHeight w:val="428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BE609EB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8x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3175BC1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8.39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227DDB8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9.9</w:t>
            </w:r>
            <w:r>
              <w:rPr>
                <w:rFonts w:eastAsia="Times New Roman"/>
                <w:color w:val="000000"/>
                <w:lang w:eastAsia="en-IN"/>
              </w:rPr>
              <w:t>0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E71B72F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6.25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B8D49A9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70.5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64FAC17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69.08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989C413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41.53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533DEF3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75</w:t>
            </w:r>
            <w:r>
              <w:rPr>
                <w:rFonts w:eastAsia="Times New Roman"/>
                <w:color w:val="000000"/>
                <w:lang w:eastAsia="en-IN"/>
              </w:rPr>
              <w:t>.00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1FCE625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313.24</w:t>
            </w:r>
          </w:p>
        </w:tc>
      </w:tr>
      <w:tr w:rsidR="00BA79BA" w:rsidRPr="00BF658C" w14:paraId="2F50C1A7" w14:textId="77777777" w:rsidTr="009D62E8">
        <w:trPr>
          <w:trHeight w:val="428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C0E9839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6x5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6F2A371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9.09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574ECA3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9.7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1A6E0BD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0.39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A087CFD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7.4</w:t>
            </w:r>
            <w:r>
              <w:rPr>
                <w:rFonts w:eastAsia="Times New Roman"/>
                <w:color w:val="000000"/>
                <w:lang w:eastAsia="en-IN"/>
              </w:rPr>
              <w:t>0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2AFD6F1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9.97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ED5BE01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5.6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8E72047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8.6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5CE1D8E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7.71</w:t>
            </w:r>
          </w:p>
        </w:tc>
      </w:tr>
      <w:tr w:rsidR="00BA79BA" w:rsidRPr="00BF658C" w14:paraId="6A647072" w14:textId="77777777" w:rsidTr="009D62E8">
        <w:trPr>
          <w:trHeight w:val="428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822012E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7x5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B940F8F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8.57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A25D696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9.2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8A61912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9.2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71CCCEA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2.83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6EDECC6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0.75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0A13183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1.68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2F5304E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5.6</w:t>
            </w:r>
            <w:r>
              <w:rPr>
                <w:rFonts w:eastAsia="Times New Roman"/>
                <w:color w:val="000000"/>
                <w:lang w:eastAsia="en-IN"/>
              </w:rPr>
              <w:t>0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34ADF48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25.35</w:t>
            </w:r>
          </w:p>
        </w:tc>
      </w:tr>
      <w:tr w:rsidR="00BA79BA" w:rsidRPr="00BF658C" w14:paraId="383A4DE4" w14:textId="77777777" w:rsidTr="009D62E8">
        <w:trPr>
          <w:trHeight w:val="456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A3AB476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8x5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929E4B1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6.67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7371B43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8.6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81DC5B0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4.2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935BD71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5.8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DB15CFC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6.7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8490D95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.29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59AE566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.96</w:t>
            </w:r>
            <w:r>
              <w:rPr>
                <w:rFonts w:eastAsia="Times New Roman"/>
                <w:color w:val="000000"/>
                <w:vertAlign w:val="superscript"/>
                <w:lang w:eastAsia="en-IN"/>
              </w:rPr>
              <w:t xml:space="preserve"> 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25F2C7C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00.9</w:t>
            </w:r>
          </w:p>
        </w:tc>
      </w:tr>
      <w:tr w:rsidR="00BA79BA" w:rsidRPr="00BF658C" w14:paraId="477D7775" w14:textId="77777777" w:rsidTr="009D62E8">
        <w:trPr>
          <w:trHeight w:val="456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FCAEA30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7x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686FC6C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8.0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38E6B90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8.5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9C15339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0.68</w:t>
            </w:r>
            <w:r>
              <w:rPr>
                <w:rFonts w:eastAsia="Times New Roman"/>
                <w:color w:val="000000"/>
                <w:vertAlign w:val="superscript"/>
                <w:lang w:eastAsia="en-IN"/>
              </w:rPr>
              <w:t xml:space="preserve"> 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8A2785E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5.55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BF06CA3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1.88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18495C9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7.3</w:t>
            </w:r>
            <w:r>
              <w:rPr>
                <w:rFonts w:eastAsia="Times New Roman"/>
                <w:color w:val="000000"/>
                <w:lang w:eastAsia="en-IN"/>
              </w:rPr>
              <w:t>0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6732180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6.93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9D91166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43.93</w:t>
            </w:r>
          </w:p>
        </w:tc>
      </w:tr>
      <w:tr w:rsidR="00BA79BA" w:rsidRPr="00BF658C" w14:paraId="259EDF23" w14:textId="77777777" w:rsidTr="009D62E8">
        <w:trPr>
          <w:trHeight w:val="428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35C9195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8x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149BEF3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8.53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52F1E23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8.9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BA3DE7B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6.87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89B221B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48.6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2784557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36.09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B090B25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5.5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4FD83E6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36.17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CB9F954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00.81</w:t>
            </w:r>
          </w:p>
        </w:tc>
      </w:tr>
      <w:tr w:rsidR="00BA79BA" w:rsidRPr="00BF658C" w14:paraId="7C27E78D" w14:textId="77777777" w:rsidTr="009D62E8">
        <w:trPr>
          <w:trHeight w:val="428"/>
        </w:trPr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31077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F658C">
              <w:rPr>
                <w:rFonts w:eastAsia="Times New Roman"/>
                <w:b/>
                <w:bCs/>
                <w:color w:val="000000"/>
                <w:lang w:eastAsia="en-IN"/>
              </w:rPr>
              <w:t>8x7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FB7B66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8.02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B9CD8C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-8.42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0F575E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14.49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976D04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50</w:t>
            </w:r>
            <w:r>
              <w:rPr>
                <w:rFonts w:eastAsia="Times New Roman"/>
                <w:color w:val="000000"/>
                <w:lang w:eastAsia="en-IN"/>
              </w:rPr>
              <w:t>.00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3E1151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49.3</w:t>
            </w:r>
            <w:r>
              <w:rPr>
                <w:rFonts w:eastAsia="Times New Roman"/>
                <w:color w:val="000000"/>
                <w:lang w:eastAsia="en-IN"/>
              </w:rPr>
              <w:t>0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2B0FE3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29.97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0D71E7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42.53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D756C0" w14:textId="77777777" w:rsidR="00BA79BA" w:rsidRPr="00BF658C" w:rsidRDefault="00BA79BA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 w:rsidRPr="00BF658C">
              <w:rPr>
                <w:rFonts w:eastAsia="Times New Roman"/>
                <w:color w:val="000000"/>
                <w:lang w:eastAsia="en-IN"/>
              </w:rPr>
              <w:t>73.57</w:t>
            </w:r>
          </w:p>
        </w:tc>
      </w:tr>
    </w:tbl>
    <w:p w14:paraId="5B025A06" w14:textId="77777777" w:rsidR="001438D4" w:rsidRDefault="001438D4" w:rsidP="00BA79BA"/>
    <w:sectPr w:rsidR="001438D4" w:rsidSect="00D70926">
      <w:pgSz w:w="12240" w:h="15840"/>
      <w:pgMar w:top="993" w:right="1440" w:bottom="993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450B9"/>
    <w:rsid w:val="001438D4"/>
    <w:rsid w:val="004450B9"/>
    <w:rsid w:val="00890716"/>
    <w:rsid w:val="00BA79BA"/>
    <w:rsid w:val="00D70926"/>
    <w:rsid w:val="00F35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A4FCD7-847A-4F27-8423-C52EFE84E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9BA"/>
    <w:pPr>
      <w:spacing w:after="160" w:line="259" w:lineRule="auto"/>
    </w:pPr>
    <w:rPr>
      <w:rFonts w:ascii="Times New Roman" w:hAnsi="Times New Roman" w:cs="Times New Roman"/>
      <w:sz w:val="24"/>
      <w:szCs w:val="24"/>
      <w:lang w:val="en-IN"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shekhar Kachapur</dc:creator>
  <cp:keywords/>
  <dc:description/>
  <cp:lastModifiedBy>Rajashekhar Kachapur</cp:lastModifiedBy>
  <cp:revision>2</cp:revision>
  <dcterms:created xsi:type="dcterms:W3CDTF">2024-04-26T10:22:00Z</dcterms:created>
  <dcterms:modified xsi:type="dcterms:W3CDTF">2024-04-26T10:23:00Z</dcterms:modified>
</cp:coreProperties>
</file>